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0C0303" w14:textId="32DC5578" w:rsidR="004C7490" w:rsidRDefault="004C7490">
      <w:pPr>
        <w:rPr>
          <w:lang w:val="en-GB"/>
        </w:rPr>
      </w:pPr>
    </w:p>
    <w:p w14:paraId="49C7AC18" w14:textId="626F40DC" w:rsidR="004C7490" w:rsidRPr="00767C7F" w:rsidRDefault="005208A1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 X3</w:t>
      </w:r>
      <w:bookmarkStart w:id="0" w:name="_GoBack"/>
      <w:bookmarkEnd w:id="0"/>
    </w:p>
    <w:p w14:paraId="17F447CA" w14:textId="77777777" w:rsidR="004C7490" w:rsidRPr="00A15DAA" w:rsidRDefault="004C7490" w:rsidP="004C7490">
      <w:pPr>
        <w:rPr>
          <w:rFonts w:ascii="Times New Roman" w:hAnsi="Times New Roman" w:cs="Times New Roman"/>
          <w:sz w:val="24"/>
          <w:szCs w:val="24"/>
          <w:highlight w:val="green"/>
          <w:lang w:val="en-GB"/>
        </w:rPr>
      </w:pPr>
      <w:r>
        <w:rPr>
          <w:noProof/>
        </w:rPr>
        <w:drawing>
          <wp:inline distT="0" distB="0" distL="0" distR="0" wp14:anchorId="7C8B4CAD" wp14:editId="08CFC5CD">
            <wp:extent cx="5760720" cy="3180766"/>
            <wp:effectExtent l="0" t="0" r="11430" b="635"/>
            <wp:docPr id="194" name="Diagram 194">
              <a:extLst xmlns:a="http://schemas.openxmlformats.org/drawingml/2006/main">
                <a:ext uri="{FF2B5EF4-FFF2-40B4-BE49-F238E27FC236}">
                  <a16:creationId xmlns:a16="http://schemas.microsoft.com/office/drawing/2014/main" id="{6B4F5FE1-3092-4391-A32B-A3B6254EBD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4C7490" w:rsidRPr="00A15D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A3783A"/>
    <w:multiLevelType w:val="hybridMultilevel"/>
    <w:tmpl w:val="1494B9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C41CD1"/>
    <w:multiLevelType w:val="hybridMultilevel"/>
    <w:tmpl w:val="8536E4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753"/>
    <w:rsid w:val="00001E28"/>
    <w:rsid w:val="00024278"/>
    <w:rsid w:val="000B4FA1"/>
    <w:rsid w:val="000F1F2D"/>
    <w:rsid w:val="001139FC"/>
    <w:rsid w:val="001A7651"/>
    <w:rsid w:val="001B3AC3"/>
    <w:rsid w:val="001B488F"/>
    <w:rsid w:val="00244DAB"/>
    <w:rsid w:val="00264326"/>
    <w:rsid w:val="002D05E8"/>
    <w:rsid w:val="0031743C"/>
    <w:rsid w:val="00353C04"/>
    <w:rsid w:val="003C015F"/>
    <w:rsid w:val="00447186"/>
    <w:rsid w:val="004B5C6E"/>
    <w:rsid w:val="004C0266"/>
    <w:rsid w:val="004C7490"/>
    <w:rsid w:val="004E700B"/>
    <w:rsid w:val="0050414A"/>
    <w:rsid w:val="005208A1"/>
    <w:rsid w:val="00521E61"/>
    <w:rsid w:val="00522495"/>
    <w:rsid w:val="005758CD"/>
    <w:rsid w:val="005D7992"/>
    <w:rsid w:val="00696C5B"/>
    <w:rsid w:val="006A25E9"/>
    <w:rsid w:val="006F0D3C"/>
    <w:rsid w:val="00744E29"/>
    <w:rsid w:val="00767C7F"/>
    <w:rsid w:val="007A411E"/>
    <w:rsid w:val="00905DC3"/>
    <w:rsid w:val="00965DC9"/>
    <w:rsid w:val="009676A6"/>
    <w:rsid w:val="009867E8"/>
    <w:rsid w:val="009E78AD"/>
    <w:rsid w:val="00A627F0"/>
    <w:rsid w:val="00A8310A"/>
    <w:rsid w:val="00A835D9"/>
    <w:rsid w:val="00BF618B"/>
    <w:rsid w:val="00C567A2"/>
    <w:rsid w:val="00CC7B46"/>
    <w:rsid w:val="00D87D89"/>
    <w:rsid w:val="00DC30A2"/>
    <w:rsid w:val="00E83D0D"/>
    <w:rsid w:val="00EA3D01"/>
    <w:rsid w:val="00EB286C"/>
    <w:rsid w:val="00EE6F6E"/>
    <w:rsid w:val="00F617E8"/>
    <w:rsid w:val="00F66A09"/>
    <w:rsid w:val="00FD2753"/>
    <w:rsid w:val="00FF3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22C85"/>
  <w15:chartTrackingRefBased/>
  <w15:docId w15:val="{3B09329A-E14A-4292-B94D-B13C39E7A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FD27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rutnt">
    <w:name w:val="Table Grid"/>
    <w:basedOn w:val="Normaltabell"/>
    <w:uiPriority w:val="39"/>
    <w:rsid w:val="006A2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BF618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F618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F618B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F61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F618B"/>
    <w:rPr>
      <w:rFonts w:ascii="Segoe UI" w:hAnsi="Segoe UI" w:cs="Segoe UI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4C7490"/>
    <w:rPr>
      <w:b/>
      <w:bCs/>
    </w:rPr>
  </w:style>
  <w:style w:type="paragraph" w:styleId="Liststycke">
    <w:name w:val="List Paragraph"/>
    <w:basedOn w:val="Normal"/>
    <w:uiPriority w:val="34"/>
    <w:qFormat/>
    <w:rsid w:val="00DC30A2"/>
    <w:pPr>
      <w:ind w:left="720"/>
      <w:contextualSpacing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B3AC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B3A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rmv-cifs01\users.home\eanmi\Forskning\Knivskador\Data\Tox%20och%20fall%202.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ivot MoD tox 2'!$B$24</c:f>
              <c:strCache>
                <c:ptCount val="1"/>
                <c:pt idx="0">
                  <c:v>Alcoho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Pivot MoD tox 2'!$A$25:$A$29</c:f>
              <c:strCache>
                <c:ptCount val="5"/>
                <c:pt idx="0">
                  <c:v>homicide</c:v>
                </c:pt>
                <c:pt idx="1">
                  <c:v>suicide</c:v>
                </c:pt>
                <c:pt idx="2">
                  <c:v>accident</c:v>
                </c:pt>
                <c:pt idx="3">
                  <c:v>undetermined</c:v>
                </c:pt>
                <c:pt idx="4">
                  <c:v>all cases</c:v>
                </c:pt>
              </c:strCache>
            </c:strRef>
          </c:cat>
          <c:val>
            <c:numRef>
              <c:f>'Pivot MoD tox 2'!$B$25:$B$29</c:f>
              <c:numCache>
                <c:formatCode>0%</c:formatCode>
                <c:ptCount val="5"/>
                <c:pt idx="0">
                  <c:v>0.33498759305210918</c:v>
                </c:pt>
                <c:pt idx="1">
                  <c:v>0.12054794520547946</c:v>
                </c:pt>
                <c:pt idx="2">
                  <c:v>0.5</c:v>
                </c:pt>
                <c:pt idx="3">
                  <c:v>0.44827586206896552</c:v>
                </c:pt>
                <c:pt idx="4">
                  <c:v>0.249088699878493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746-456A-86E0-6BAC11B27322}"/>
            </c:ext>
          </c:extLst>
        </c:ser>
        <c:ser>
          <c:idx val="1"/>
          <c:order val="1"/>
          <c:tx>
            <c:strRef>
              <c:f>'Pivot MoD tox 2'!$C$24</c:f>
              <c:strCache>
                <c:ptCount val="1"/>
                <c:pt idx="0">
                  <c:v>Benzodiazepin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Pivot MoD tox 2'!$A$25:$A$29</c:f>
              <c:strCache>
                <c:ptCount val="5"/>
                <c:pt idx="0">
                  <c:v>homicide</c:v>
                </c:pt>
                <c:pt idx="1">
                  <c:v>suicide</c:v>
                </c:pt>
                <c:pt idx="2">
                  <c:v>accident</c:v>
                </c:pt>
                <c:pt idx="3">
                  <c:v>undetermined</c:v>
                </c:pt>
                <c:pt idx="4">
                  <c:v>all cases</c:v>
                </c:pt>
              </c:strCache>
            </c:strRef>
          </c:cat>
          <c:val>
            <c:numRef>
              <c:f>'Pivot MoD tox 2'!$C$25:$C$29</c:f>
              <c:numCache>
                <c:formatCode>0%</c:formatCode>
                <c:ptCount val="5"/>
                <c:pt idx="0">
                  <c:v>0.16625310173697269</c:v>
                </c:pt>
                <c:pt idx="1">
                  <c:v>0.26027397260273971</c:v>
                </c:pt>
                <c:pt idx="2">
                  <c:v>0.11538461538461539</c:v>
                </c:pt>
                <c:pt idx="3">
                  <c:v>0.17241379310344829</c:v>
                </c:pt>
                <c:pt idx="4">
                  <c:v>0.206561360874848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746-456A-86E0-6BAC11B27322}"/>
            </c:ext>
          </c:extLst>
        </c:ser>
        <c:ser>
          <c:idx val="2"/>
          <c:order val="2"/>
          <c:tx>
            <c:strRef>
              <c:f>'Pivot MoD tox 2'!$D$24</c:f>
              <c:strCache>
                <c:ptCount val="1"/>
                <c:pt idx="0">
                  <c:v>Central stimulants</c:v>
                </c:pt>
              </c:strCache>
            </c:strRef>
          </c:tx>
          <c:spPr>
            <a:solidFill>
              <a:srgbClr val="FF66FF"/>
            </a:solidFill>
            <a:ln>
              <a:noFill/>
            </a:ln>
            <a:effectLst/>
          </c:spPr>
          <c:invertIfNegative val="0"/>
          <c:cat>
            <c:strRef>
              <c:f>'Pivot MoD tox 2'!$A$25:$A$29</c:f>
              <c:strCache>
                <c:ptCount val="5"/>
                <c:pt idx="0">
                  <c:v>homicide</c:v>
                </c:pt>
                <c:pt idx="1">
                  <c:v>suicide</c:v>
                </c:pt>
                <c:pt idx="2">
                  <c:v>accident</c:v>
                </c:pt>
                <c:pt idx="3">
                  <c:v>undetermined</c:v>
                </c:pt>
                <c:pt idx="4">
                  <c:v>all cases</c:v>
                </c:pt>
              </c:strCache>
            </c:strRef>
          </c:cat>
          <c:val>
            <c:numRef>
              <c:f>'Pivot MoD tox 2'!$D$25:$D$29</c:f>
              <c:numCache>
                <c:formatCode>0%</c:formatCode>
                <c:ptCount val="5"/>
                <c:pt idx="0">
                  <c:v>0.16625310173697269</c:v>
                </c:pt>
                <c:pt idx="1">
                  <c:v>6.575342465753424E-2</c:v>
                </c:pt>
                <c:pt idx="2">
                  <c:v>7.6923076923076927E-2</c:v>
                </c:pt>
                <c:pt idx="3">
                  <c:v>6.8965517241379309E-2</c:v>
                </c:pt>
                <c:pt idx="4">
                  <c:v>0.115431348724179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746-456A-86E0-6BAC11B27322}"/>
            </c:ext>
          </c:extLst>
        </c:ser>
        <c:ser>
          <c:idx val="3"/>
          <c:order val="3"/>
          <c:tx>
            <c:strRef>
              <c:f>'Pivot MoD tox 2'!$E$24</c:f>
              <c:strCache>
                <c:ptCount val="1"/>
                <c:pt idx="0">
                  <c:v>Opioids</c:v>
                </c:pt>
              </c:strCache>
            </c:strRef>
          </c:tx>
          <c:spPr>
            <a:solidFill>
              <a:srgbClr val="669900"/>
            </a:solidFill>
            <a:ln>
              <a:noFill/>
            </a:ln>
            <a:effectLst/>
          </c:spPr>
          <c:invertIfNegative val="0"/>
          <c:cat>
            <c:strRef>
              <c:f>'Pivot MoD tox 2'!$A$25:$A$29</c:f>
              <c:strCache>
                <c:ptCount val="5"/>
                <c:pt idx="0">
                  <c:v>homicide</c:v>
                </c:pt>
                <c:pt idx="1">
                  <c:v>suicide</c:v>
                </c:pt>
                <c:pt idx="2">
                  <c:v>accident</c:v>
                </c:pt>
                <c:pt idx="3">
                  <c:v>undetermined</c:v>
                </c:pt>
                <c:pt idx="4">
                  <c:v>all cases</c:v>
                </c:pt>
              </c:strCache>
            </c:strRef>
          </c:cat>
          <c:val>
            <c:numRef>
              <c:f>'Pivot MoD tox 2'!$E$25:$E$29</c:f>
              <c:numCache>
                <c:formatCode>0%</c:formatCode>
                <c:ptCount val="5"/>
                <c:pt idx="0">
                  <c:v>3.9702233250620347E-2</c:v>
                </c:pt>
                <c:pt idx="1">
                  <c:v>8.2191780821917804E-2</c:v>
                </c:pt>
                <c:pt idx="2">
                  <c:v>3.8461538461538464E-2</c:v>
                </c:pt>
                <c:pt idx="3">
                  <c:v>0</c:v>
                </c:pt>
                <c:pt idx="4">
                  <c:v>5.710814094775212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746-456A-86E0-6BAC11B27322}"/>
            </c:ext>
          </c:extLst>
        </c:ser>
        <c:ser>
          <c:idx val="4"/>
          <c:order val="4"/>
          <c:tx>
            <c:strRef>
              <c:f>'Pivot MoD tox 2'!$F$24</c:f>
              <c:strCache>
                <c:ptCount val="1"/>
                <c:pt idx="0">
                  <c:v>Sedatives, other</c:v>
                </c:pt>
              </c:strCache>
            </c:strRef>
          </c:tx>
          <c:spPr>
            <a:solidFill>
              <a:srgbClr val="00FFFF"/>
            </a:solidFill>
            <a:ln>
              <a:noFill/>
            </a:ln>
            <a:effectLst/>
          </c:spPr>
          <c:invertIfNegative val="0"/>
          <c:cat>
            <c:strRef>
              <c:f>'Pivot MoD tox 2'!$A$25:$A$29</c:f>
              <c:strCache>
                <c:ptCount val="5"/>
                <c:pt idx="0">
                  <c:v>homicide</c:v>
                </c:pt>
                <c:pt idx="1">
                  <c:v>suicide</c:v>
                </c:pt>
                <c:pt idx="2">
                  <c:v>accident</c:v>
                </c:pt>
                <c:pt idx="3">
                  <c:v>undetermined</c:v>
                </c:pt>
                <c:pt idx="4">
                  <c:v>all cases</c:v>
                </c:pt>
              </c:strCache>
            </c:strRef>
          </c:cat>
          <c:val>
            <c:numRef>
              <c:f>'Pivot MoD tox 2'!$F$25:$F$29</c:f>
              <c:numCache>
                <c:formatCode>0%</c:formatCode>
                <c:ptCount val="5"/>
                <c:pt idx="0">
                  <c:v>1.7369727047146403E-2</c:v>
                </c:pt>
                <c:pt idx="1">
                  <c:v>0.10684931506849316</c:v>
                </c:pt>
                <c:pt idx="2">
                  <c:v>3.8461538461538464E-2</c:v>
                </c:pt>
                <c:pt idx="3">
                  <c:v>0</c:v>
                </c:pt>
                <c:pt idx="4">
                  <c:v>5.710814094775212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746-456A-86E0-6BAC11B27322}"/>
            </c:ext>
          </c:extLst>
        </c:ser>
        <c:ser>
          <c:idx val="5"/>
          <c:order val="5"/>
          <c:tx>
            <c:strRef>
              <c:f>'Pivot MoD tox 2'!$G$24</c:f>
              <c:strCache>
                <c:ptCount val="1"/>
                <c:pt idx="0">
                  <c:v>Any finding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Pivot MoD tox 2'!$A$25:$A$29</c:f>
              <c:strCache>
                <c:ptCount val="5"/>
                <c:pt idx="0">
                  <c:v>homicide</c:v>
                </c:pt>
                <c:pt idx="1">
                  <c:v>suicide</c:v>
                </c:pt>
                <c:pt idx="2">
                  <c:v>accident</c:v>
                </c:pt>
                <c:pt idx="3">
                  <c:v>undetermined</c:v>
                </c:pt>
                <c:pt idx="4">
                  <c:v>all cases</c:v>
                </c:pt>
              </c:strCache>
            </c:strRef>
          </c:cat>
          <c:val>
            <c:numRef>
              <c:f>'Pivot MoD tox 2'!$G$25:$G$29</c:f>
              <c:numCache>
                <c:formatCode>0%</c:formatCode>
                <c:ptCount val="5"/>
                <c:pt idx="0">
                  <c:v>0.5161290322580645</c:v>
                </c:pt>
                <c:pt idx="1">
                  <c:v>0.49041095890410957</c:v>
                </c:pt>
                <c:pt idx="2">
                  <c:v>0.73076923076923073</c:v>
                </c:pt>
                <c:pt idx="3">
                  <c:v>0.55172413793103448</c:v>
                </c:pt>
                <c:pt idx="4">
                  <c:v>0.512758201701093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746-456A-86E0-6BAC11B273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77"/>
        <c:overlap val="-10"/>
        <c:axId val="440915136"/>
        <c:axId val="440908576"/>
      </c:barChart>
      <c:catAx>
        <c:axId val="4409151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+mn-cs"/>
                  </a:defRPr>
                </a:pPr>
                <a:r>
                  <a:rPr lang="sv-SE" sz="1000"/>
                  <a:t>Manner</a:t>
                </a:r>
                <a:r>
                  <a:rPr lang="sv-SE" sz="1000" baseline="0"/>
                  <a:t> of death</a:t>
                </a:r>
                <a:endParaRPr lang="sv-SE" sz="10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+mn-cs"/>
              </a:defRPr>
            </a:pPr>
            <a:endParaRPr lang="sv-SE"/>
          </a:p>
        </c:txPr>
        <c:crossAx val="440908576"/>
        <c:crosses val="autoZero"/>
        <c:auto val="1"/>
        <c:lblAlgn val="ctr"/>
        <c:lblOffset val="100"/>
        <c:noMultiLvlLbl val="0"/>
      </c:catAx>
      <c:valAx>
        <c:axId val="4409085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+mn-cs"/>
                  </a:defRPr>
                </a:pPr>
                <a:r>
                  <a:rPr lang="sv-SE" sz="1000"/>
                  <a:t>% positive finding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+mn-cs"/>
                </a:defRPr>
              </a:pPr>
              <a:endParaRPr lang="sv-SE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+mn-cs"/>
              </a:defRPr>
            </a:pPr>
            <a:endParaRPr lang="sv-SE"/>
          </a:p>
        </c:txPr>
        <c:crossAx val="440915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 baseline="0">
          <a:latin typeface="Calibri" panose="020F0502020204030204" pitchFamily="34" charset="0"/>
        </a:defRPr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5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?ttsmedicinalverket</Company>
  <LinksUpToDate>false</LinksUpToDate>
  <CharactersWithSpaces>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Mittendorf</dc:creator>
  <cp:keywords/>
  <dc:description/>
  <cp:lastModifiedBy>Anton Mittendorf</cp:lastModifiedBy>
  <cp:revision>2</cp:revision>
  <dcterms:created xsi:type="dcterms:W3CDTF">2025-05-22T13:40:00Z</dcterms:created>
  <dcterms:modified xsi:type="dcterms:W3CDTF">2025-05-22T13:40:00Z</dcterms:modified>
</cp:coreProperties>
</file>